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0A1B6" w14:textId="73E3DE7A" w:rsidR="000139D2" w:rsidRPr="005319C5" w:rsidRDefault="000139D2" w:rsidP="000139D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5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5319C5">
        <w:rPr>
          <w:rFonts w:ascii="Times New Roman" w:hAnsi="Times New Roman" w:cs="Times New Roman"/>
          <w:b/>
          <w:bCs/>
        </w:rPr>
        <w:t>. Model performance on the testing set based on different risk score cutoffs derived to meet predefined diagnostic criteria</w:t>
      </w:r>
      <w:r>
        <w:rPr>
          <w:rFonts w:ascii="Times New Roman" w:hAnsi="Times New Roman" w:cs="Times New Roman"/>
          <w:b/>
          <w:bCs/>
        </w:rPr>
        <w:t>.</w:t>
      </w:r>
    </w:p>
    <w:p w14:paraId="6D788008" w14:textId="77777777" w:rsidR="000139D2" w:rsidRPr="005319C5" w:rsidRDefault="000139D2" w:rsidP="000139D2">
      <w:pPr>
        <w:spacing w:line="480" w:lineRule="auto"/>
        <w:jc w:val="both"/>
        <w:rPr>
          <w:rFonts w:ascii="Times New Roman" w:hAnsi="Times New Roman" w:cs="Times New Roman"/>
        </w:rPr>
      </w:pPr>
      <w:r w:rsidRPr="005319C5">
        <w:rPr>
          <w:rFonts w:ascii="Times New Roman" w:hAnsi="Times New Roman" w:cs="Times New Roman"/>
        </w:rPr>
        <w:t>Sensitivity and negative predictive value (NPV) thresholds categorize the population into low-risk and non-low-risk groups, without establishing a high-risk group. Similarly, specificity and positive predictive value (PPV) thresholds categorize the population into high-risk and non-high-risk groups, without establishing a low-risk group.</w:t>
      </w:r>
      <w:r w:rsidRPr="005319C5">
        <w:rPr>
          <w:rFonts w:ascii="Times New Roman" w:eastAsia="Times New Roman" w:hAnsi="Times New Roman" w:cs="Times New Roman"/>
          <w:color w:val="000000" w:themeColor="text1"/>
        </w:rPr>
        <w:t xml:space="preserve"> Data are median (95% CI).</w:t>
      </w:r>
    </w:p>
    <w:p w14:paraId="42D4A698" w14:textId="77777777" w:rsidR="000139D2" w:rsidRPr="005319C5" w:rsidRDefault="000139D2" w:rsidP="000139D2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802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0139D2" w:rsidRPr="004E636D" w14:paraId="4F0FF6FC" w14:textId="77777777" w:rsidTr="00027B11">
        <w:trPr>
          <w:trHeight w:val="680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80070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>Statistical</w:t>
            </w:r>
          </w:p>
          <w:p w14:paraId="1505C61F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>threshold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E494A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>Risk score</w:t>
            </w:r>
          </w:p>
          <w:p w14:paraId="029E4DF0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hresholds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0B08E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nsitive, %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1EC31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PV, %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ECB8D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ficity, %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39918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PV, %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50263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  <w:p w14:paraId="6A89738B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ow Risk, %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284B2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  <w:p w14:paraId="65497B66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 Risk, %</w:t>
            </w:r>
          </w:p>
        </w:tc>
      </w:tr>
      <w:tr w:rsidR="000139D2" w:rsidRPr="004E636D" w14:paraId="5ED5B8D9" w14:textId="77777777" w:rsidTr="00027B11">
        <w:trPr>
          <w:trHeight w:val="563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2EFD9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  <w:p w14:paraId="64382A8D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Malgun Gothic Semilight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Pr="004E636D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 95.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55171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9–1.5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23D50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 (95.7–95.7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6D0B2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 (99.5–99.7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12411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 (47.4–65.0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1840D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 (8.3–12.2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3EBCB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 (45.4–62.3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9BB5D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139D2" w:rsidRPr="004E636D" w14:paraId="09AA1DBC" w14:textId="77777777" w:rsidTr="00027B11">
        <w:trPr>
          <w:trHeight w:val="542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14369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>NPV</w:t>
            </w:r>
          </w:p>
          <w:p w14:paraId="3F23E02C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Malgun Gothic Semilight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Pr="004E636D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 99.5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BC755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1.2–2.4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AEF6F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 (91.5–94.9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029DA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 (99.4–99.6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25055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 (48.7–80.0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0D04D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 (10.5–17.6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40ABD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 (46.7–76.8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CDCAA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139D2" w:rsidRPr="004E636D" w14:paraId="590754AF" w14:textId="77777777" w:rsidTr="00027B11">
        <w:trPr>
          <w:trHeight w:val="564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35CB5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  <w:p w14:paraId="59487A6C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Malgun Gothic Semilight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Pr="004E636D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 99.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D65F0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 (30.3–36.5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C86D2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 (43.9–59.6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D0FF1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 (97.4–98.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94860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 (99.0–99.0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A4AB6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 (67.9–74.2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11F07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03393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2.9–3.7)</w:t>
            </w:r>
          </w:p>
        </w:tc>
      </w:tr>
      <w:tr w:rsidR="000139D2" w:rsidRPr="004E636D" w14:paraId="05159212" w14:textId="77777777" w:rsidTr="00027B11">
        <w:trPr>
          <w:trHeight w:val="558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8A5F4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>PPV</w:t>
            </w:r>
          </w:p>
          <w:p w14:paraId="43133617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36D">
              <w:rPr>
                <w:rFonts w:ascii="Times New Roman" w:eastAsia="Malgun Gothic Semilight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Pr="004E636D">
              <w:rPr>
                <w:rFonts w:ascii="Times New Roman" w:eastAsia="標楷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 75.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EEFE3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 (32.5–44.4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5C801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 (39.8–59.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6C7D4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 (97.2–98.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CAE0F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 (99.1–99.4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E6F6E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 (75.2–75.7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5CF9E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A8F3A" w14:textId="77777777" w:rsidR="000139D2" w:rsidRPr="004E636D" w:rsidRDefault="000139D2" w:rsidP="00027B1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4–3.6)</w:t>
            </w:r>
          </w:p>
        </w:tc>
      </w:tr>
    </w:tbl>
    <w:p w14:paraId="28514075" w14:textId="77777777" w:rsidR="00D5593C" w:rsidRDefault="00D5593C"/>
    <w:sectPr w:rsidR="00D5593C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71FA5" w14:textId="77777777" w:rsidR="00582F06" w:rsidRDefault="00582F06" w:rsidP="000139D2">
      <w:r>
        <w:separator/>
      </w:r>
    </w:p>
  </w:endnote>
  <w:endnote w:type="continuationSeparator" w:id="0">
    <w:p w14:paraId="2EE76911" w14:textId="77777777" w:rsidR="00582F06" w:rsidRDefault="00582F06" w:rsidP="00013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標楷體">
    <w:altName w:val="微軟正黑體"/>
    <w:panose1 w:val="02010601000101010101"/>
    <w:charset w:val="88"/>
    <w:family w:val="script"/>
    <w:pitch w:val="fixed"/>
    <w:sig w:usb0="00000003" w:usb1="080E0000" w:usb2="00000016" w:usb3="00000000" w:csb0="00100001" w:csb1="00000000"/>
  </w:font>
  <w:font w:name="Malgun Gothic Semilight">
    <w:panose1 w:val="020B0502040204020203"/>
    <w:charset w:val="80"/>
    <w:family w:val="swiss"/>
    <w:pitch w:val="variable"/>
    <w:sig w:usb0="900002AF" w:usb1="09D77CFB" w:usb2="00000012" w:usb3="00000000" w:csb0="003E01B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349682845"/>
      <w:docPartObj>
        <w:docPartGallery w:val="Page Numbers (Bottom of Page)"/>
        <w:docPartUnique/>
      </w:docPartObj>
    </w:sdtPr>
    <w:sdtContent>
      <w:p w14:paraId="4F60F6B3" w14:textId="4EEA37CD" w:rsidR="000139D2" w:rsidRDefault="000139D2" w:rsidP="000139D2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fldChar w:fldCharType="end"/>
        </w:r>
      </w:p>
    </w:sdtContent>
  </w:sdt>
  <w:p w14:paraId="6848E408" w14:textId="77777777" w:rsidR="000139D2" w:rsidRDefault="000139D2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1313836445"/>
      <w:docPartObj>
        <w:docPartGallery w:val="Page Numbers (Bottom of Page)"/>
        <w:docPartUnique/>
      </w:docPartObj>
    </w:sdtPr>
    <w:sdtContent>
      <w:p w14:paraId="21AE788C" w14:textId="15291C14" w:rsidR="000139D2" w:rsidRDefault="000139D2" w:rsidP="000139D2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78DF1827" w14:textId="77777777" w:rsidR="000139D2" w:rsidRDefault="000139D2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EE8E2" w14:textId="77777777" w:rsidR="00582F06" w:rsidRDefault="00582F06" w:rsidP="000139D2">
      <w:r>
        <w:separator/>
      </w:r>
    </w:p>
  </w:footnote>
  <w:footnote w:type="continuationSeparator" w:id="0">
    <w:p w14:paraId="1168BEC5" w14:textId="77777777" w:rsidR="00582F06" w:rsidRDefault="00582F06" w:rsidP="00013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9D2"/>
    <w:rsid w:val="000103C4"/>
    <w:rsid w:val="00011925"/>
    <w:rsid w:val="000139D2"/>
    <w:rsid w:val="0003561D"/>
    <w:rsid w:val="00040690"/>
    <w:rsid w:val="000555BA"/>
    <w:rsid w:val="00077C4C"/>
    <w:rsid w:val="000935D0"/>
    <w:rsid w:val="000B549B"/>
    <w:rsid w:val="000C0797"/>
    <w:rsid w:val="000C131B"/>
    <w:rsid w:val="000C52F0"/>
    <w:rsid w:val="000C6E0E"/>
    <w:rsid w:val="000D37D6"/>
    <w:rsid w:val="000D6B96"/>
    <w:rsid w:val="00121335"/>
    <w:rsid w:val="00126326"/>
    <w:rsid w:val="00137581"/>
    <w:rsid w:val="00141678"/>
    <w:rsid w:val="001749D6"/>
    <w:rsid w:val="001767C4"/>
    <w:rsid w:val="0017713E"/>
    <w:rsid w:val="00181FF6"/>
    <w:rsid w:val="001869D9"/>
    <w:rsid w:val="001A2B4C"/>
    <w:rsid w:val="001A4741"/>
    <w:rsid w:val="001B2788"/>
    <w:rsid w:val="001C0C8D"/>
    <w:rsid w:val="001C34E1"/>
    <w:rsid w:val="001E12D9"/>
    <w:rsid w:val="001E5D26"/>
    <w:rsid w:val="001F0C07"/>
    <w:rsid w:val="001F5640"/>
    <w:rsid w:val="00205118"/>
    <w:rsid w:val="00210ADE"/>
    <w:rsid w:val="00210D24"/>
    <w:rsid w:val="002160F4"/>
    <w:rsid w:val="00222CDB"/>
    <w:rsid w:val="00223B85"/>
    <w:rsid w:val="00237E6C"/>
    <w:rsid w:val="0024267F"/>
    <w:rsid w:val="00254E11"/>
    <w:rsid w:val="002671BE"/>
    <w:rsid w:val="0027753E"/>
    <w:rsid w:val="0029416F"/>
    <w:rsid w:val="00296F4A"/>
    <w:rsid w:val="002F2200"/>
    <w:rsid w:val="002F646C"/>
    <w:rsid w:val="002F6F77"/>
    <w:rsid w:val="002F7EE0"/>
    <w:rsid w:val="00337DFE"/>
    <w:rsid w:val="00342358"/>
    <w:rsid w:val="00374374"/>
    <w:rsid w:val="003810EA"/>
    <w:rsid w:val="00392710"/>
    <w:rsid w:val="00397745"/>
    <w:rsid w:val="003C1BCC"/>
    <w:rsid w:val="003C46D6"/>
    <w:rsid w:val="003C6D93"/>
    <w:rsid w:val="003E760D"/>
    <w:rsid w:val="003F5191"/>
    <w:rsid w:val="003F72D1"/>
    <w:rsid w:val="004169EE"/>
    <w:rsid w:val="00453979"/>
    <w:rsid w:val="00454354"/>
    <w:rsid w:val="004544DD"/>
    <w:rsid w:val="00477468"/>
    <w:rsid w:val="004A00D4"/>
    <w:rsid w:val="004B17F5"/>
    <w:rsid w:val="004B5383"/>
    <w:rsid w:val="004B7B07"/>
    <w:rsid w:val="004E7164"/>
    <w:rsid w:val="00503EE9"/>
    <w:rsid w:val="00505C5B"/>
    <w:rsid w:val="0050764E"/>
    <w:rsid w:val="00530E1A"/>
    <w:rsid w:val="005323A1"/>
    <w:rsid w:val="0053525C"/>
    <w:rsid w:val="00540A9B"/>
    <w:rsid w:val="00547789"/>
    <w:rsid w:val="00552CC3"/>
    <w:rsid w:val="005604F3"/>
    <w:rsid w:val="00563613"/>
    <w:rsid w:val="00570FA8"/>
    <w:rsid w:val="00572C61"/>
    <w:rsid w:val="00582F06"/>
    <w:rsid w:val="0059321D"/>
    <w:rsid w:val="005A2B0B"/>
    <w:rsid w:val="005B7D93"/>
    <w:rsid w:val="005D0160"/>
    <w:rsid w:val="005D5D9D"/>
    <w:rsid w:val="006257D4"/>
    <w:rsid w:val="006368EC"/>
    <w:rsid w:val="00643EE8"/>
    <w:rsid w:val="0065059C"/>
    <w:rsid w:val="00655238"/>
    <w:rsid w:val="00670720"/>
    <w:rsid w:val="00682CA1"/>
    <w:rsid w:val="00692082"/>
    <w:rsid w:val="006B36DA"/>
    <w:rsid w:val="006B3D25"/>
    <w:rsid w:val="006B5CC6"/>
    <w:rsid w:val="006C0EFA"/>
    <w:rsid w:val="006D5071"/>
    <w:rsid w:val="006E267C"/>
    <w:rsid w:val="006F1996"/>
    <w:rsid w:val="006F2DAD"/>
    <w:rsid w:val="007139E2"/>
    <w:rsid w:val="00734F46"/>
    <w:rsid w:val="00736939"/>
    <w:rsid w:val="00745ACA"/>
    <w:rsid w:val="00757C95"/>
    <w:rsid w:val="00767820"/>
    <w:rsid w:val="00783630"/>
    <w:rsid w:val="007915C1"/>
    <w:rsid w:val="0079628E"/>
    <w:rsid w:val="007A5660"/>
    <w:rsid w:val="007C0284"/>
    <w:rsid w:val="007C081A"/>
    <w:rsid w:val="007C1C0A"/>
    <w:rsid w:val="007C3497"/>
    <w:rsid w:val="007D20AB"/>
    <w:rsid w:val="007E0C49"/>
    <w:rsid w:val="007E1FE4"/>
    <w:rsid w:val="007E7163"/>
    <w:rsid w:val="007F7007"/>
    <w:rsid w:val="00800366"/>
    <w:rsid w:val="00813F49"/>
    <w:rsid w:val="0081738E"/>
    <w:rsid w:val="00831C08"/>
    <w:rsid w:val="00833D69"/>
    <w:rsid w:val="00840E36"/>
    <w:rsid w:val="00846948"/>
    <w:rsid w:val="00846D5F"/>
    <w:rsid w:val="0084776E"/>
    <w:rsid w:val="00850004"/>
    <w:rsid w:val="00874FE2"/>
    <w:rsid w:val="0089074C"/>
    <w:rsid w:val="0089289E"/>
    <w:rsid w:val="00893062"/>
    <w:rsid w:val="008A0CB2"/>
    <w:rsid w:val="008A2539"/>
    <w:rsid w:val="008B50AD"/>
    <w:rsid w:val="008C39CE"/>
    <w:rsid w:val="008F0C69"/>
    <w:rsid w:val="008F7DCC"/>
    <w:rsid w:val="009003E3"/>
    <w:rsid w:val="009008A4"/>
    <w:rsid w:val="00902182"/>
    <w:rsid w:val="00913B3B"/>
    <w:rsid w:val="0091474C"/>
    <w:rsid w:val="00921731"/>
    <w:rsid w:val="00924F94"/>
    <w:rsid w:val="0092723C"/>
    <w:rsid w:val="00931D2D"/>
    <w:rsid w:val="0093390F"/>
    <w:rsid w:val="0095628C"/>
    <w:rsid w:val="00957028"/>
    <w:rsid w:val="00962ED6"/>
    <w:rsid w:val="00970E56"/>
    <w:rsid w:val="00975180"/>
    <w:rsid w:val="00981469"/>
    <w:rsid w:val="0098230B"/>
    <w:rsid w:val="009874DC"/>
    <w:rsid w:val="00995828"/>
    <w:rsid w:val="00A00C53"/>
    <w:rsid w:val="00A05833"/>
    <w:rsid w:val="00A253E3"/>
    <w:rsid w:val="00A51360"/>
    <w:rsid w:val="00A51B44"/>
    <w:rsid w:val="00A56597"/>
    <w:rsid w:val="00A643AC"/>
    <w:rsid w:val="00A668A1"/>
    <w:rsid w:val="00A72328"/>
    <w:rsid w:val="00A8030C"/>
    <w:rsid w:val="00A82BB9"/>
    <w:rsid w:val="00A853BD"/>
    <w:rsid w:val="00AB3498"/>
    <w:rsid w:val="00AB56CF"/>
    <w:rsid w:val="00AC2B17"/>
    <w:rsid w:val="00AD586D"/>
    <w:rsid w:val="00AE44B9"/>
    <w:rsid w:val="00AF0531"/>
    <w:rsid w:val="00AF6A7B"/>
    <w:rsid w:val="00B171BD"/>
    <w:rsid w:val="00B4352F"/>
    <w:rsid w:val="00B43AFC"/>
    <w:rsid w:val="00B7282A"/>
    <w:rsid w:val="00B772CE"/>
    <w:rsid w:val="00B96F9A"/>
    <w:rsid w:val="00BB2D84"/>
    <w:rsid w:val="00BC7257"/>
    <w:rsid w:val="00BD17F3"/>
    <w:rsid w:val="00BE15B7"/>
    <w:rsid w:val="00BE1A97"/>
    <w:rsid w:val="00BE3E6C"/>
    <w:rsid w:val="00BF2272"/>
    <w:rsid w:val="00C01F97"/>
    <w:rsid w:val="00C12F39"/>
    <w:rsid w:val="00C31DCD"/>
    <w:rsid w:val="00C435B5"/>
    <w:rsid w:val="00C81B3C"/>
    <w:rsid w:val="00C82622"/>
    <w:rsid w:val="00CA2D54"/>
    <w:rsid w:val="00CD2AA7"/>
    <w:rsid w:val="00CD2DC2"/>
    <w:rsid w:val="00CE0D07"/>
    <w:rsid w:val="00D0207A"/>
    <w:rsid w:val="00D25951"/>
    <w:rsid w:val="00D33495"/>
    <w:rsid w:val="00D33F10"/>
    <w:rsid w:val="00D34E95"/>
    <w:rsid w:val="00D460F3"/>
    <w:rsid w:val="00D5593C"/>
    <w:rsid w:val="00D56E4A"/>
    <w:rsid w:val="00D62642"/>
    <w:rsid w:val="00D66C71"/>
    <w:rsid w:val="00D710B8"/>
    <w:rsid w:val="00DA0A51"/>
    <w:rsid w:val="00DB67F7"/>
    <w:rsid w:val="00DC7335"/>
    <w:rsid w:val="00DC7349"/>
    <w:rsid w:val="00DC7379"/>
    <w:rsid w:val="00DF5F1D"/>
    <w:rsid w:val="00E04A1A"/>
    <w:rsid w:val="00E13F1A"/>
    <w:rsid w:val="00E67500"/>
    <w:rsid w:val="00E72F45"/>
    <w:rsid w:val="00E841DF"/>
    <w:rsid w:val="00E85BF7"/>
    <w:rsid w:val="00EB1026"/>
    <w:rsid w:val="00ED45CB"/>
    <w:rsid w:val="00ED7012"/>
    <w:rsid w:val="00EE2BE4"/>
    <w:rsid w:val="00EE6FB2"/>
    <w:rsid w:val="00EE785B"/>
    <w:rsid w:val="00EF0D7C"/>
    <w:rsid w:val="00EF7EA3"/>
    <w:rsid w:val="00F02A8A"/>
    <w:rsid w:val="00F46F76"/>
    <w:rsid w:val="00F54741"/>
    <w:rsid w:val="00F744BB"/>
    <w:rsid w:val="00F7713D"/>
    <w:rsid w:val="00F83BD7"/>
    <w:rsid w:val="00F92046"/>
    <w:rsid w:val="00F94DA6"/>
    <w:rsid w:val="00F966E3"/>
    <w:rsid w:val="00F97C0C"/>
    <w:rsid w:val="00FA3A8D"/>
    <w:rsid w:val="00FA4A65"/>
    <w:rsid w:val="00FA53C8"/>
    <w:rsid w:val="00FB0C53"/>
    <w:rsid w:val="00FD61C4"/>
    <w:rsid w:val="00FE5BFA"/>
    <w:rsid w:val="00FF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DDF30"/>
  <w15:chartTrackingRefBased/>
  <w15:docId w15:val="{494BC90F-EF20-CD4F-8517-22DDDC732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9D2"/>
    <w:pPr>
      <w:widowControl w:val="0"/>
      <w:spacing w:after="0" w:line="240" w:lineRule="auto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139D2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39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39D2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39D2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39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39D2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39D2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39D2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39D2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139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139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139D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139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139D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139D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139D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139D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139D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139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013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39D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0139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39D2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0139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39D2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0139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3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0139D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39D2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0139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0139D2"/>
    <w:rPr>
      <w:sz w:val="20"/>
      <w:szCs w:val="20"/>
      <w14:ligatures w14:val="none"/>
    </w:rPr>
  </w:style>
  <w:style w:type="character" w:styleId="af0">
    <w:name w:val="page number"/>
    <w:basedOn w:val="a0"/>
    <w:uiPriority w:val="99"/>
    <w:semiHidden/>
    <w:unhideWhenUsed/>
    <w:rsid w:val="000139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39</Characters>
  <Application>Microsoft Office Word</Application>
  <DocSecurity>0</DocSecurity>
  <Lines>85</Lines>
  <Paragraphs>55</Paragraphs>
  <ScaleCrop>false</ScaleCrop>
  <Company>國立台灣大學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台大醫學院蘇剛毅</dc:creator>
  <cp:keywords/>
  <dc:description/>
  <cp:lastModifiedBy>台大醫學院蘇剛毅</cp:lastModifiedBy>
  <cp:revision>1</cp:revision>
  <dcterms:created xsi:type="dcterms:W3CDTF">2026-02-09T15:22:00Z</dcterms:created>
  <dcterms:modified xsi:type="dcterms:W3CDTF">2026-02-09T15:23:00Z</dcterms:modified>
</cp:coreProperties>
</file>